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08D" w:rsidRPr="007421E6" w:rsidRDefault="009B208D" w:rsidP="009B20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bookmarkStart w:id="0" w:name="_Hlk18260915"/>
      <w:r>
        <w:rPr>
          <w:rFonts w:ascii="Times New Roman" w:hAnsi="Times New Roman" w:cs="Times New Roman"/>
          <w:b/>
          <w:sz w:val="24"/>
          <w:szCs w:val="24"/>
        </w:rPr>
        <w:t>Difference in predictor variables between included and excluded study subjects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2127"/>
        <w:gridCol w:w="1224"/>
      </w:tblGrid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B208D" w:rsidRPr="00AF284D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subject</w:t>
            </w:r>
          </w:p>
          <w:p w:rsidR="009B208D" w:rsidRPr="00AF284D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2,875)</w:t>
            </w:r>
          </w:p>
        </w:tc>
        <w:tc>
          <w:tcPr>
            <w:tcW w:w="2127" w:type="dxa"/>
            <w:vAlign w:val="center"/>
          </w:tcPr>
          <w:p w:rsidR="009B208D" w:rsidRPr="00AF284D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subject</w:t>
            </w:r>
          </w:p>
          <w:p w:rsidR="009B208D" w:rsidRPr="00AF284D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,102)</w:t>
            </w:r>
          </w:p>
        </w:tc>
        <w:tc>
          <w:tcPr>
            <w:tcW w:w="1224" w:type="dxa"/>
            <w:vAlign w:val="center"/>
          </w:tcPr>
          <w:p w:rsidR="009B208D" w:rsidRPr="00AF284D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Age (mean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 SD)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63.8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2.7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64.0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2.8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Ma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62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6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24.0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3.5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23.9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3.2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29.4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27.4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29.0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27.2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78.3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9.3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78.0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9.0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Previous CPR, %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Killip class at arrival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 Class 1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60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 Class 2 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4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 Class 3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5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 Class 4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6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STEMI, %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5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0 (</w:t>
            </w: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Glucose, 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70.9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81.3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71.1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79.6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CK-MB, ng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17.3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215.5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15.8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217.7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Creatinine, 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.03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1.02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9B208D" w:rsidRPr="00E36187" w:rsidTr="00995DD0">
        <w:tc>
          <w:tcPr>
            <w:tcW w:w="3539" w:type="dxa"/>
          </w:tcPr>
          <w:p w:rsidR="009B208D" w:rsidRPr="00E36187" w:rsidRDefault="009B208D" w:rsidP="00995D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LDL, 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14.45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 38.4</w:t>
            </w:r>
          </w:p>
        </w:tc>
        <w:tc>
          <w:tcPr>
            <w:tcW w:w="2127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 xml:space="preserve">114.3 </w:t>
            </w:r>
            <w:r w:rsidRPr="00E36187">
              <w:rPr>
                <w:rFonts w:ascii="Times New Roman" w:eastAsia="맑은 고딕" w:hAnsi="Times New Roman" w:cs="Times New Roman"/>
                <w:sz w:val="24"/>
                <w:szCs w:val="24"/>
              </w:rPr>
              <w:t>±37.6</w:t>
            </w:r>
          </w:p>
        </w:tc>
        <w:tc>
          <w:tcPr>
            <w:tcW w:w="1224" w:type="dxa"/>
            <w:vAlign w:val="center"/>
          </w:tcPr>
          <w:p w:rsidR="009B208D" w:rsidRPr="00E36187" w:rsidRDefault="009B208D" w:rsidP="00995D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187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</w:tbl>
    <w:p w:rsidR="009B208D" w:rsidRDefault="009B208D" w:rsidP="009B20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9B208D" w:rsidRDefault="009B208D"/>
    <w:sectPr w:rsidR="009B20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8D"/>
    <w:rsid w:val="009B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4C532-9000-4B89-B780-AB9DA408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20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2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Seo</dc:creator>
  <cp:keywords/>
  <dc:description/>
  <cp:lastModifiedBy>Hyunjin Seo</cp:lastModifiedBy>
  <cp:revision>1</cp:revision>
  <dcterms:created xsi:type="dcterms:W3CDTF">2019-09-01T11:22:00Z</dcterms:created>
  <dcterms:modified xsi:type="dcterms:W3CDTF">2019-09-01T11:23:00Z</dcterms:modified>
</cp:coreProperties>
</file>